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53" w:type="dxa"/>
        <w:tblInd w:w="-15" w:type="dxa"/>
        <w:tblLook w:val="04A0" w:firstRow="1" w:lastRow="0" w:firstColumn="1" w:lastColumn="0" w:noHBand="0" w:noVBand="1"/>
      </w:tblPr>
      <w:tblGrid>
        <w:gridCol w:w="3417"/>
        <w:gridCol w:w="1276"/>
        <w:gridCol w:w="992"/>
        <w:gridCol w:w="3968"/>
      </w:tblGrid>
      <w:tr w:rsidR="000D2B9E" w:rsidRPr="002030CF" w14:paraId="4BCE1923" w14:textId="77777777" w:rsidTr="0058144E">
        <w:trPr>
          <w:trHeight w:val="315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198CD683" w14:textId="445C0E55" w:rsidR="000D2B9E" w:rsidRPr="0058144E" w:rsidRDefault="000D2B9E" w:rsidP="00C344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tibodies </w:t>
            </w:r>
            <w:r w:rsidR="00B746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r</w:t>
            </w:r>
            <w:r w:rsidRPr="005814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B746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</w:t>
            </w:r>
            <w:r w:rsidRPr="005814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munohistochemist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4B0E26FF" w14:textId="2C227514" w:rsidR="000D2B9E" w:rsidRPr="0058144E" w:rsidRDefault="000D2B9E" w:rsidP="00C344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alog numb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AB73226" w14:textId="436CDDAF" w:rsidR="000D2B9E" w:rsidRPr="0058144E" w:rsidRDefault="000D2B9E" w:rsidP="00C344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78FAE272" w14:textId="536F9515" w:rsidR="000D2B9E" w:rsidRPr="0058144E" w:rsidRDefault="000D2B9E" w:rsidP="00C344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pany</w:t>
            </w:r>
          </w:p>
        </w:tc>
      </w:tr>
      <w:tr w:rsidR="000D2B9E" w:rsidRPr="002030CF" w14:paraId="4A61AE45" w14:textId="77777777" w:rsidTr="0058144E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38F2" w14:textId="28DD6CA0" w:rsidR="000D2B9E" w:rsidRPr="0058144E" w:rsidRDefault="000D2B9E" w:rsidP="00C3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yloid β, clone WO-2, 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5E99" w14:textId="77777777" w:rsidR="000D2B9E" w:rsidRPr="0058144E" w:rsidRDefault="000D2B9E" w:rsidP="00C3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BN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B97789" w14:textId="468BD52D" w:rsidR="000D2B9E" w:rsidRPr="0058144E" w:rsidRDefault="00627869" w:rsidP="00C3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06C0" w14:textId="3A664D8A" w:rsidR="000D2B9E" w:rsidRPr="0058144E" w:rsidRDefault="000D2B9E" w:rsidP="00C3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ipore, Burlington, MA, USA</w:t>
            </w:r>
          </w:p>
        </w:tc>
      </w:tr>
      <w:tr w:rsidR="000D2B9E" w:rsidRPr="002030CF" w14:paraId="07A53FBD" w14:textId="77777777" w:rsidTr="0058144E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6196" w14:textId="77777777" w:rsidR="000D2B9E" w:rsidRPr="0058144E" w:rsidRDefault="000D2B9E" w:rsidP="00C3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a-1, rab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8D23" w14:textId="77777777" w:rsidR="000D2B9E" w:rsidRPr="0058144E" w:rsidRDefault="000D2B9E" w:rsidP="00C3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-19741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9340DC" w14:textId="358F3C98" w:rsidR="000D2B9E" w:rsidRPr="0058144E" w:rsidRDefault="00811B66" w:rsidP="00C3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42CB" w14:textId="253AE5EB" w:rsidR="000D2B9E" w:rsidRPr="0058144E" w:rsidRDefault="000D2B9E" w:rsidP="00C3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ko, Tokyo, Japan</w:t>
            </w:r>
          </w:p>
        </w:tc>
      </w:tr>
      <w:tr w:rsidR="000D2B9E" w:rsidRPr="002030CF" w14:paraId="35D440E6" w14:textId="77777777" w:rsidTr="0058144E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EEE7" w14:textId="77777777" w:rsidR="000D2B9E" w:rsidRPr="0058144E" w:rsidRDefault="000D2B9E" w:rsidP="00C3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AP, rab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0B6F" w14:textId="77777777" w:rsidR="000D2B9E" w:rsidRPr="0058144E" w:rsidRDefault="000D2B9E" w:rsidP="00C3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033429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A1F224" w14:textId="4F77ADF3" w:rsidR="000D2B9E" w:rsidRPr="00E96A8F" w:rsidRDefault="00E96A8F" w:rsidP="00C3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49F0" w14:textId="1EEC1302" w:rsidR="000D2B9E" w:rsidRPr="0058144E" w:rsidRDefault="000D2B9E" w:rsidP="00C3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  <w:proofErr w:type="spellEnd"/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strup</w:t>
            </w:r>
            <w:proofErr w:type="spellEnd"/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Denmark</w:t>
            </w:r>
          </w:p>
        </w:tc>
      </w:tr>
      <w:tr w:rsidR="000D2B9E" w:rsidRPr="002030CF" w14:paraId="7A40BB79" w14:textId="77777777" w:rsidTr="0058144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EEAF6" w14:textId="17082E9F" w:rsidR="000D2B9E" w:rsidRPr="00863975" w:rsidRDefault="000D2B9E" w:rsidP="008639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1 antibody</w:t>
            </w:r>
            <w:r w:rsidR="00863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81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8A13B" w14:textId="125FB0F5" w:rsidR="000D2B9E" w:rsidRPr="0058144E" w:rsidRDefault="000D2B9E" w:rsidP="00C3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115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C2D02D" w14:textId="532DB2F7" w:rsidR="000D2B9E" w:rsidRPr="0058144E" w:rsidRDefault="00863975" w:rsidP="00C3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54D0" w14:textId="1C591D39" w:rsidR="000D2B9E" w:rsidRPr="0058144E" w:rsidRDefault="000D2B9E" w:rsidP="00C3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, Cambridge, MA, USA</w:t>
            </w:r>
          </w:p>
          <w:p w14:paraId="73AE214F" w14:textId="1DA65407" w:rsidR="000D2B9E" w:rsidRPr="0058144E" w:rsidRDefault="000D2B9E" w:rsidP="00C3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2B9E" w:rsidRPr="002030CF" w14:paraId="00F44575" w14:textId="77777777" w:rsidTr="0058144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E0926" w14:textId="3EA1443B" w:rsidR="000D2B9E" w:rsidRPr="0058144E" w:rsidRDefault="000D2B9E" w:rsidP="00F919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at anti-rabbit IgG, Alexa Fluor 4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1E94B" w14:textId="4BC36965" w:rsidR="000D2B9E" w:rsidRPr="0058144E" w:rsidRDefault="000D2B9E" w:rsidP="00F91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1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41C95A" w14:textId="3E65BFCC" w:rsidR="000D2B9E" w:rsidRPr="0058144E" w:rsidRDefault="00E6513A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FD110" w14:textId="161A6FDA" w:rsidR="000D2B9E" w:rsidRPr="0058144E" w:rsidRDefault="000D2B9E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ientific, Waltham, MA, USA</w:t>
            </w:r>
          </w:p>
        </w:tc>
      </w:tr>
      <w:tr w:rsidR="000D2B9E" w:rsidRPr="002030CF" w14:paraId="1DA3B717" w14:textId="77777777" w:rsidTr="0058144E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500D4" w14:textId="315B6B1B" w:rsidR="000D2B9E" w:rsidRPr="0058144E" w:rsidRDefault="000D2B9E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mouse IgG, Alexa Fluor 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D7FD5" w14:textId="1B28B2F8" w:rsidR="000D2B9E" w:rsidRPr="0058144E" w:rsidRDefault="000D2B9E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1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7C68B9" w14:textId="76CEF14D" w:rsidR="000D2B9E" w:rsidRPr="0058144E" w:rsidRDefault="00436828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68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DFEC6" w14:textId="083B140A" w:rsidR="000D2B9E" w:rsidRPr="0058144E" w:rsidRDefault="000D2B9E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ientific, Waltham, MA, USA</w:t>
            </w:r>
          </w:p>
        </w:tc>
      </w:tr>
      <w:tr w:rsidR="000D2B9E" w:rsidRPr="002030CF" w14:paraId="2E21CD76" w14:textId="77777777" w:rsidTr="0058144E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3DA8622" w14:textId="2D6331E7" w:rsidR="000D2B9E" w:rsidRPr="0058144E" w:rsidRDefault="000D2B9E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tibodies used for Western Blotti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158CB34" w14:textId="6CC37BDE" w:rsidR="000D2B9E" w:rsidRPr="0058144E" w:rsidRDefault="000D2B9E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alog numb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BC49B6" w14:textId="6264A204" w:rsidR="000D2B9E" w:rsidRPr="0058144E" w:rsidRDefault="00A11262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6783F50" w14:textId="69814837" w:rsidR="000D2B9E" w:rsidRPr="0058144E" w:rsidRDefault="000D2B9E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pany</w:t>
            </w:r>
          </w:p>
        </w:tc>
      </w:tr>
      <w:tr w:rsidR="000D2B9E" w:rsidRPr="002030CF" w14:paraId="67C1BBAF" w14:textId="77777777" w:rsidTr="0058144E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3B9EF" w14:textId="79680C4F" w:rsidR="000D2B9E" w:rsidRPr="0058144E" w:rsidRDefault="000D2B9E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-actin, 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0D1BB" w14:textId="27AD2365" w:rsidR="000D2B9E" w:rsidRPr="0058144E" w:rsidRDefault="000D2B9E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5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E0F3DA" w14:textId="2433909B" w:rsidR="000D2B9E" w:rsidRPr="0058144E" w:rsidRDefault="00403D35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0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AA67D" w14:textId="2C25E578" w:rsidR="000D2B9E" w:rsidRPr="0058144E" w:rsidRDefault="000D2B9E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-Aldrich, St. Louis, MO, USA</w:t>
            </w:r>
          </w:p>
        </w:tc>
      </w:tr>
      <w:tr w:rsidR="000D2B9E" w:rsidRPr="002030CF" w14:paraId="72C25F8D" w14:textId="77777777" w:rsidTr="0058144E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A2436" w14:textId="444338FE" w:rsidR="000D2B9E" w:rsidRPr="0058144E" w:rsidRDefault="000D2B9E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  <w:t>Mn-SOD</w:t>
            </w:r>
            <w:r w:rsidR="00A11262" w:rsidRPr="0058144E"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  <w:t xml:space="preserve">, </w:t>
            </w:r>
            <w:r w:rsidRPr="0058144E"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BEADB" w14:textId="3B8511DD" w:rsidR="000D2B9E" w:rsidRPr="0058144E" w:rsidRDefault="00A11262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  <w:t>ADI-SOD-110-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3094CE" w14:textId="5EF62549" w:rsidR="000D2B9E" w:rsidRPr="0058144E" w:rsidRDefault="00A11262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DB916" w14:textId="2FB128E2" w:rsidR="000D2B9E" w:rsidRPr="0058144E" w:rsidRDefault="00A11262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  <w:t>Enzo</w:t>
            </w:r>
          </w:p>
        </w:tc>
      </w:tr>
      <w:tr w:rsidR="000D2B9E" w:rsidRPr="002030CF" w14:paraId="508793BB" w14:textId="77777777" w:rsidTr="0058144E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86E8" w14:textId="77777777" w:rsidR="000D2B9E" w:rsidRPr="0058144E" w:rsidRDefault="000D2B9E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rabbit IgG-HRP conjug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2E4C" w14:textId="77777777" w:rsidR="000D2B9E" w:rsidRPr="0058144E" w:rsidRDefault="000D2B9E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-65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95DA5F" w14:textId="18BB4D31" w:rsidR="000D2B9E" w:rsidRPr="0058144E" w:rsidRDefault="00A11262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00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0669" w14:textId="38B27095" w:rsidR="000D2B9E" w:rsidRPr="0058144E" w:rsidRDefault="000D2B9E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Rad</w:t>
            </w:r>
            <w:proofErr w:type="spellEnd"/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Hercules, CA, USA</w:t>
            </w:r>
          </w:p>
        </w:tc>
      </w:tr>
      <w:tr w:rsidR="000D2B9E" w:rsidRPr="002030CF" w14:paraId="6FEAC9AB" w14:textId="77777777" w:rsidTr="0058144E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B3F80" w14:textId="77777777" w:rsidR="000D2B9E" w:rsidRPr="0058144E" w:rsidRDefault="000D2B9E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nkey anti-mouse IgG-Cy5 </w:t>
            </w:r>
            <w:proofErr w:type="spellStart"/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jugate</w:t>
            </w:r>
            <w:proofErr w:type="spellEnd"/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01826" w14:textId="77777777" w:rsidR="000D2B9E" w:rsidRPr="0058144E" w:rsidRDefault="000D2B9E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-175-1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7CC53" w14:textId="7C3B2F57" w:rsidR="000D2B9E" w:rsidRPr="0058144E" w:rsidRDefault="004240D9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B2D05" w14:textId="539D47C9" w:rsidR="000D2B9E" w:rsidRPr="0058144E" w:rsidRDefault="000D2B9E" w:rsidP="00F9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ckson </w:t>
            </w:r>
            <w:proofErr w:type="spellStart"/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</w:t>
            </w:r>
            <w:proofErr w:type="spellEnd"/>
            <w:r w:rsidRPr="00581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. Lab., West Grove, PA, USA</w:t>
            </w:r>
          </w:p>
        </w:tc>
      </w:tr>
    </w:tbl>
    <w:p w14:paraId="3F0B66E6" w14:textId="2DA6089F" w:rsidR="0055535C" w:rsidRPr="001D7762" w:rsidRDefault="001E0DE7" w:rsidP="0055535C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1D7762">
        <w:rPr>
          <w:rFonts w:ascii="Times New Roman" w:hAnsi="Times New Roman" w:cs="Times New Roman"/>
          <w:b/>
          <w:bCs/>
          <w:sz w:val="20"/>
          <w:szCs w:val="20"/>
        </w:rPr>
        <w:t>Supplementary Table 2.</w:t>
      </w:r>
      <w:r w:rsidRPr="001D7762">
        <w:rPr>
          <w:rFonts w:ascii="Times New Roman" w:hAnsi="Times New Roman" w:cs="Times New Roman"/>
          <w:sz w:val="20"/>
          <w:szCs w:val="20"/>
        </w:rPr>
        <w:t xml:space="preserve"> </w:t>
      </w:r>
      <w:r w:rsidRPr="001D7762">
        <w:rPr>
          <w:rFonts w:ascii="Times New Roman" w:hAnsi="Times New Roman" w:cs="Times New Roman"/>
          <w:i/>
          <w:iCs/>
          <w:sz w:val="20"/>
          <w:szCs w:val="20"/>
        </w:rPr>
        <w:t>List of antibodies used in this study.</w:t>
      </w:r>
    </w:p>
    <w:p w14:paraId="7E2E28FA" w14:textId="56360FB4" w:rsidR="0010081A" w:rsidRPr="001D7762" w:rsidRDefault="001008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sectPr w:rsidR="0010081A" w:rsidRPr="001D7762" w:rsidSect="005B1D2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3AF"/>
    <w:rsid w:val="000321E9"/>
    <w:rsid w:val="000460CA"/>
    <w:rsid w:val="000D1E76"/>
    <w:rsid w:val="000D2B9E"/>
    <w:rsid w:val="000E552D"/>
    <w:rsid w:val="000F3E28"/>
    <w:rsid w:val="0010081A"/>
    <w:rsid w:val="00120E74"/>
    <w:rsid w:val="00145CD5"/>
    <w:rsid w:val="001A5F41"/>
    <w:rsid w:val="001D2539"/>
    <w:rsid w:val="001D7762"/>
    <w:rsid w:val="001E0830"/>
    <w:rsid w:val="001E0DE7"/>
    <w:rsid w:val="001E74E6"/>
    <w:rsid w:val="002030CF"/>
    <w:rsid w:val="0021296F"/>
    <w:rsid w:val="002204CF"/>
    <w:rsid w:val="00233996"/>
    <w:rsid w:val="00234DEA"/>
    <w:rsid w:val="00267299"/>
    <w:rsid w:val="002C0812"/>
    <w:rsid w:val="002D1792"/>
    <w:rsid w:val="002D73BA"/>
    <w:rsid w:val="002E22A5"/>
    <w:rsid w:val="002E4D29"/>
    <w:rsid w:val="00333D97"/>
    <w:rsid w:val="003426FA"/>
    <w:rsid w:val="003432FC"/>
    <w:rsid w:val="0035610B"/>
    <w:rsid w:val="00387F0C"/>
    <w:rsid w:val="00395350"/>
    <w:rsid w:val="003E4402"/>
    <w:rsid w:val="00403D35"/>
    <w:rsid w:val="004240D9"/>
    <w:rsid w:val="00431823"/>
    <w:rsid w:val="00436828"/>
    <w:rsid w:val="0046407B"/>
    <w:rsid w:val="00481978"/>
    <w:rsid w:val="00490144"/>
    <w:rsid w:val="004B0B6E"/>
    <w:rsid w:val="004C343D"/>
    <w:rsid w:val="004C719A"/>
    <w:rsid w:val="004D229D"/>
    <w:rsid w:val="004D5806"/>
    <w:rsid w:val="005245FD"/>
    <w:rsid w:val="0055535C"/>
    <w:rsid w:val="00561D25"/>
    <w:rsid w:val="0058144E"/>
    <w:rsid w:val="005B1D2C"/>
    <w:rsid w:val="005D0B2D"/>
    <w:rsid w:val="00626652"/>
    <w:rsid w:val="00627869"/>
    <w:rsid w:val="006309A7"/>
    <w:rsid w:val="006429F1"/>
    <w:rsid w:val="00670448"/>
    <w:rsid w:val="00680E25"/>
    <w:rsid w:val="006C32CE"/>
    <w:rsid w:val="006D0106"/>
    <w:rsid w:val="006E13AF"/>
    <w:rsid w:val="006E514B"/>
    <w:rsid w:val="006F0723"/>
    <w:rsid w:val="006F6CA0"/>
    <w:rsid w:val="007257A9"/>
    <w:rsid w:val="00763961"/>
    <w:rsid w:val="00786FE9"/>
    <w:rsid w:val="007B0E64"/>
    <w:rsid w:val="00811B66"/>
    <w:rsid w:val="00827FB8"/>
    <w:rsid w:val="008518C9"/>
    <w:rsid w:val="00863975"/>
    <w:rsid w:val="008A0E9B"/>
    <w:rsid w:val="008B1F12"/>
    <w:rsid w:val="008C70D1"/>
    <w:rsid w:val="008D3448"/>
    <w:rsid w:val="008E05A2"/>
    <w:rsid w:val="008F0CF5"/>
    <w:rsid w:val="008F5466"/>
    <w:rsid w:val="00911F04"/>
    <w:rsid w:val="0095099A"/>
    <w:rsid w:val="00973F31"/>
    <w:rsid w:val="009C5099"/>
    <w:rsid w:val="009D66F6"/>
    <w:rsid w:val="009E5E49"/>
    <w:rsid w:val="00A052B9"/>
    <w:rsid w:val="00A06B5B"/>
    <w:rsid w:val="00A11262"/>
    <w:rsid w:val="00A425F2"/>
    <w:rsid w:val="00A61A9B"/>
    <w:rsid w:val="00A6530E"/>
    <w:rsid w:val="00A94E32"/>
    <w:rsid w:val="00AA1AC9"/>
    <w:rsid w:val="00AA64DD"/>
    <w:rsid w:val="00AD595F"/>
    <w:rsid w:val="00B05CB8"/>
    <w:rsid w:val="00B11DEB"/>
    <w:rsid w:val="00B52FBE"/>
    <w:rsid w:val="00B74619"/>
    <w:rsid w:val="00B7560F"/>
    <w:rsid w:val="00B83236"/>
    <w:rsid w:val="00B91D3F"/>
    <w:rsid w:val="00BA34B5"/>
    <w:rsid w:val="00BA4CF4"/>
    <w:rsid w:val="00BA7DC5"/>
    <w:rsid w:val="00BC2BEB"/>
    <w:rsid w:val="00BC32F0"/>
    <w:rsid w:val="00BE5CF7"/>
    <w:rsid w:val="00C06BA7"/>
    <w:rsid w:val="00C07C39"/>
    <w:rsid w:val="00C344B2"/>
    <w:rsid w:val="00C56C01"/>
    <w:rsid w:val="00C7285D"/>
    <w:rsid w:val="00C842C5"/>
    <w:rsid w:val="00C95B06"/>
    <w:rsid w:val="00CC763E"/>
    <w:rsid w:val="00CD2902"/>
    <w:rsid w:val="00CE61B6"/>
    <w:rsid w:val="00D11F3A"/>
    <w:rsid w:val="00D2418C"/>
    <w:rsid w:val="00D252FF"/>
    <w:rsid w:val="00D50657"/>
    <w:rsid w:val="00D548F1"/>
    <w:rsid w:val="00DD4361"/>
    <w:rsid w:val="00DF7F9A"/>
    <w:rsid w:val="00E11FA1"/>
    <w:rsid w:val="00E4514A"/>
    <w:rsid w:val="00E6513A"/>
    <w:rsid w:val="00E77817"/>
    <w:rsid w:val="00E86F73"/>
    <w:rsid w:val="00E94842"/>
    <w:rsid w:val="00E96A8F"/>
    <w:rsid w:val="00EA426C"/>
    <w:rsid w:val="00EC3ADE"/>
    <w:rsid w:val="00ED1471"/>
    <w:rsid w:val="00EF0EEE"/>
    <w:rsid w:val="00F40B9C"/>
    <w:rsid w:val="00F43093"/>
    <w:rsid w:val="00F441D0"/>
    <w:rsid w:val="00F86E71"/>
    <w:rsid w:val="00F91938"/>
    <w:rsid w:val="00FA47DF"/>
    <w:rsid w:val="00FB4874"/>
    <w:rsid w:val="00FB4CC7"/>
    <w:rsid w:val="00FB6B15"/>
    <w:rsid w:val="00FF46C1"/>
    <w:rsid w:val="211A8DF4"/>
    <w:rsid w:val="7CBA8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52B44377"/>
  <w15:chartTrackingRefBased/>
  <w15:docId w15:val="{B6CC0019-40E5-4D11-B6CD-5EA6A7D77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792"/>
    <w:rPr>
      <w:rFonts w:ascii="Segoe UI" w:hAnsi="Segoe UI" w:cs="Segoe UI"/>
      <w:sz w:val="18"/>
      <w:szCs w:val="18"/>
    </w:rPr>
  </w:style>
  <w:style w:type="character" w:customStyle="1" w:styleId="markvon7b6yjq">
    <w:name w:val="markvon7b6yjq"/>
    <w:basedOn w:val="DefaultParagraphFont"/>
    <w:rsid w:val="00BA34B5"/>
  </w:style>
  <w:style w:type="paragraph" w:customStyle="1" w:styleId="paragraph">
    <w:name w:val="paragraph"/>
    <w:basedOn w:val="Normal"/>
    <w:rsid w:val="005245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5245FD"/>
  </w:style>
  <w:style w:type="character" w:customStyle="1" w:styleId="eop">
    <w:name w:val="eop"/>
    <w:basedOn w:val="DefaultParagraphFont"/>
    <w:rsid w:val="00524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4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1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8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40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5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5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k xmlns="c43bfe76-de46-4b34-9883-b8193492963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3883A3E6ACC34FB1A0D0D05BAD00E8" ma:contentTypeVersion="14" ma:contentTypeDescription="Create a new document." ma:contentTypeScope="" ma:versionID="b046c6dfec6550905c6a0a29506cb0ec">
  <xsd:schema xmlns:xsd="http://www.w3.org/2001/XMLSchema" xmlns:xs="http://www.w3.org/2001/XMLSchema" xmlns:p="http://schemas.microsoft.com/office/2006/metadata/properties" xmlns:ns2="c43bfe76-de46-4b34-9883-b81934929633" xmlns:ns3="290ebee2-7831-44d6-a3d9-a43443ab9789" targetNamespace="http://schemas.microsoft.com/office/2006/metadata/properties" ma:root="true" ma:fieldsID="52d98ebc48c3f78a1eb11e77d21d1e32" ns2:_="" ns3:_="">
    <xsd:import namespace="c43bfe76-de46-4b34-9883-b81934929633"/>
    <xsd:import namespace="290ebee2-7831-44d6-a3d9-a43443ab97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ok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bfe76-de46-4b34-9883-b819349296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ok" ma:index="20" nillable="true" ma:displayName="ok" ma:format="Dropdown" ma:internalName="ok">
      <xsd:simpleType>
        <xsd:restriction base="dms:Text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0ebee2-7831-44d6-a3d9-a43443ab978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26121FC-B0E7-4312-B27D-5B1CCB5D59B0}">
  <ds:schemaRefs>
    <ds:schemaRef ds:uri="http://schemas.microsoft.com/office/2006/metadata/properties"/>
    <ds:schemaRef ds:uri="http://schemas.microsoft.com/office/infopath/2007/PartnerControls"/>
    <ds:schemaRef ds:uri="c43bfe76-de46-4b34-9883-b81934929633"/>
  </ds:schemaRefs>
</ds:datastoreItem>
</file>

<file path=customXml/itemProps2.xml><?xml version="1.0" encoding="utf-8"?>
<ds:datastoreItem xmlns:ds="http://schemas.openxmlformats.org/officeDocument/2006/customXml" ds:itemID="{4BFE63A1-6544-464A-89F1-2152A953C87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3D1D56B-CE96-41F0-A8E7-10F1B2FC82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3bfe76-de46-4b34-9883-b81934929633"/>
    <ds:schemaRef ds:uri="290ebee2-7831-44d6-a3d9-a43443ab97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07893B7-DD52-43FF-85DE-FCE8D56E65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Belaia</dc:creator>
  <cp:keywords/>
  <dc:description/>
  <cp:lastModifiedBy>Liudmila Saveleva</cp:lastModifiedBy>
  <cp:revision>145</cp:revision>
  <dcterms:created xsi:type="dcterms:W3CDTF">2020-05-15T10:10:00Z</dcterms:created>
  <dcterms:modified xsi:type="dcterms:W3CDTF">2021-09-05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0F3883A3E6ACC34FB1A0D0D05BAD00E8</vt:lpwstr>
  </property>
</Properties>
</file>